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4325E2" w:rsidTr="0041054D">
        <w:tc>
          <w:tcPr>
            <w:tcW w:w="9747" w:type="dxa"/>
            <w:shd w:val="clear" w:color="auto" w:fill="D9D9D9" w:themeFill="background1" w:themeFillShade="D9"/>
          </w:tcPr>
          <w:p w:rsidR="004325E2" w:rsidRPr="00D33CFE" w:rsidRDefault="00294717" w:rsidP="00294717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NSTINCTS recruitment s</w:t>
            </w:r>
            <w:r w:rsidR="004325E2" w:rsidRPr="00D33CFE">
              <w:rPr>
                <w:rFonts w:cs="Arial"/>
                <w:b/>
              </w:rPr>
              <w:t>ite</w:t>
            </w:r>
            <w:r>
              <w:rPr>
                <w:rFonts w:cs="Arial"/>
                <w:b/>
              </w:rPr>
              <w:t>s</w:t>
            </w:r>
            <w:bookmarkStart w:id="0" w:name="_GoBack"/>
            <w:bookmarkEnd w:id="0"/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781399" w:rsidP="00CA75BB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The </w:t>
            </w:r>
            <w:r w:rsidR="004325E2" w:rsidRPr="00D33CFE">
              <w:rPr>
                <w:rFonts w:cs="Arial"/>
              </w:rPr>
              <w:t>Haywood Hospital</w:t>
            </w:r>
            <w:r>
              <w:rPr>
                <w:rFonts w:cs="Arial"/>
              </w:rPr>
              <w:t>, Stoke-On-Trent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 xml:space="preserve">Pennie </w:t>
            </w:r>
            <w:r w:rsidR="00781399">
              <w:rPr>
                <w:rFonts w:cs="Arial"/>
              </w:rPr>
              <w:t xml:space="preserve">Musculoskeletal Partnership, </w:t>
            </w:r>
            <w:r w:rsidRPr="00D33CFE">
              <w:rPr>
                <w:rFonts w:cs="Arial"/>
              </w:rPr>
              <w:t>Oldham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Market Harborough</w:t>
            </w:r>
            <w:r w:rsidR="00781399">
              <w:rPr>
                <w:rFonts w:cs="Arial"/>
              </w:rPr>
              <w:t xml:space="preserve"> Medical Centre, Market Harborough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781399" w:rsidP="008A2864">
            <w:pPr>
              <w:tabs>
                <w:tab w:val="left" w:pos="1200"/>
              </w:tabs>
              <w:spacing w:line="360" w:lineRule="auto"/>
              <w:rPr>
                <w:rFonts w:cs="Arial"/>
                <w:color w:val="808080" w:themeColor="background1" w:themeShade="80"/>
              </w:rPr>
            </w:pPr>
            <w:proofErr w:type="spellStart"/>
            <w:r>
              <w:rPr>
                <w:rFonts w:cs="Arial"/>
              </w:rPr>
              <w:t>Eccleshill</w:t>
            </w:r>
            <w:proofErr w:type="spellEnd"/>
            <w:r>
              <w:rPr>
                <w:rFonts w:cs="Arial"/>
              </w:rPr>
              <w:t xml:space="preserve"> Community Hospital, </w:t>
            </w:r>
            <w:r w:rsidR="004325E2" w:rsidRPr="00815D58">
              <w:rPr>
                <w:rFonts w:cs="Arial"/>
              </w:rPr>
              <w:t>Bradford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781399" w:rsidP="00CA75BB">
            <w:pPr>
              <w:spacing w:line="36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Greyfria</w:t>
            </w:r>
            <w:r w:rsidR="004325E2" w:rsidRPr="00D33CFE">
              <w:rPr>
                <w:rFonts w:cs="Arial"/>
              </w:rPr>
              <w:t>rs</w:t>
            </w:r>
            <w:proofErr w:type="spellEnd"/>
            <w:r w:rsidR="004325E2" w:rsidRPr="00D33CFE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Therapy Centre, </w:t>
            </w:r>
            <w:r w:rsidR="004325E2" w:rsidRPr="00D33CFE">
              <w:rPr>
                <w:rFonts w:cs="Arial"/>
              </w:rPr>
              <w:t>Stafford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Wrekin</w:t>
            </w:r>
            <w:r w:rsidR="00781399">
              <w:rPr>
                <w:rFonts w:cs="Arial"/>
              </w:rPr>
              <w:t xml:space="preserve"> Community Clinic, Telford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781399" w:rsidP="00CA75BB">
            <w:pPr>
              <w:spacing w:line="360" w:lineRule="auto"/>
              <w:rPr>
                <w:rFonts w:cs="Arial"/>
              </w:rPr>
            </w:pPr>
            <w:r w:rsidRPr="00781399">
              <w:rPr>
                <w:rFonts w:cs="Arial"/>
              </w:rPr>
              <w:t>Sandwell and West Birmingham Hospitals NHS Trust, Birmingham City Hospital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 w:rsidRPr="00D33CFE">
              <w:rPr>
                <w:rFonts w:cs="Arial"/>
              </w:rPr>
              <w:t>Wolstanton</w:t>
            </w:r>
            <w:proofErr w:type="spellEnd"/>
            <w:r w:rsidR="00781399">
              <w:rPr>
                <w:rFonts w:cs="Arial"/>
              </w:rPr>
              <w:t xml:space="preserve"> Medical Centre, Newcastle-under-Lym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 w:rsidRPr="00D33CFE">
              <w:rPr>
                <w:rFonts w:cs="Arial"/>
              </w:rPr>
              <w:t>High</w:t>
            </w:r>
            <w:r>
              <w:rPr>
                <w:rFonts w:cs="Arial"/>
              </w:rPr>
              <w:t>erland</w:t>
            </w:r>
            <w:proofErr w:type="spellEnd"/>
            <w:r>
              <w:rPr>
                <w:rFonts w:cs="Arial"/>
              </w:rPr>
              <w:t xml:space="preserve"> Surgery</w:t>
            </w:r>
            <w:r w:rsidR="00781399">
              <w:rPr>
                <w:rFonts w:cs="Arial"/>
              </w:rPr>
              <w:t>, Newcastle-under-Lym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781399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Queens Square</w:t>
            </w:r>
            <w:r w:rsidR="00781399">
              <w:rPr>
                <w:rFonts w:cs="Arial"/>
              </w:rPr>
              <w:t xml:space="preserve"> Medical Practice, </w:t>
            </w:r>
            <w:r w:rsidRPr="00D33CFE">
              <w:rPr>
                <w:rFonts w:cs="Arial"/>
              </w:rPr>
              <w:t>Lancaster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Newport Pagnell</w:t>
            </w:r>
            <w:r w:rsidR="00781399">
              <w:rPr>
                <w:rFonts w:cs="Arial"/>
              </w:rPr>
              <w:t xml:space="preserve"> Medical Centre, Newport Pagnell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 w:rsidRPr="00D33CFE">
              <w:rPr>
                <w:rFonts w:cs="Arial"/>
              </w:rPr>
              <w:t>Thurmuston</w:t>
            </w:r>
            <w:proofErr w:type="spellEnd"/>
            <w:r w:rsidRPr="00D33CFE">
              <w:rPr>
                <w:rFonts w:cs="Arial"/>
              </w:rPr>
              <w:t xml:space="preserve"> Health Centre</w:t>
            </w:r>
            <w:r w:rsidR="00781399">
              <w:rPr>
                <w:rFonts w:cs="Arial"/>
              </w:rPr>
              <w:t>, Leicester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781399" w:rsidP="00CA75BB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The </w:t>
            </w:r>
            <w:proofErr w:type="spellStart"/>
            <w:r w:rsidR="004325E2" w:rsidRPr="00D33CFE">
              <w:rPr>
                <w:rFonts w:cs="Arial"/>
              </w:rPr>
              <w:t>Bondgate</w:t>
            </w:r>
            <w:proofErr w:type="spellEnd"/>
            <w:r>
              <w:rPr>
                <w:rFonts w:cs="Arial"/>
              </w:rPr>
              <w:t xml:space="preserve"> Surgery, Northumberland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 w:rsidRPr="00D33CFE">
              <w:rPr>
                <w:rFonts w:cs="Arial"/>
              </w:rPr>
              <w:t>Grovsenor</w:t>
            </w:r>
            <w:proofErr w:type="spellEnd"/>
            <w:r w:rsidRPr="00D33CFE">
              <w:rPr>
                <w:rFonts w:cs="Arial"/>
              </w:rPr>
              <w:t xml:space="preserve"> Medical Centre</w:t>
            </w:r>
            <w:r w:rsidR="00781399">
              <w:rPr>
                <w:rFonts w:cs="Arial"/>
              </w:rPr>
              <w:t>, Tunbridge Wells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Waterloo Medical Centre</w:t>
            </w:r>
            <w:r w:rsidR="00781399">
              <w:rPr>
                <w:rFonts w:cs="Arial"/>
              </w:rPr>
              <w:t>, Lancashir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815D58" w:rsidRDefault="004325E2" w:rsidP="00CA75BB">
            <w:pPr>
              <w:spacing w:line="360" w:lineRule="auto"/>
              <w:rPr>
                <w:rFonts w:cs="Arial"/>
              </w:rPr>
            </w:pPr>
            <w:r w:rsidRPr="00815D58">
              <w:rPr>
                <w:rFonts w:cs="Arial"/>
              </w:rPr>
              <w:t>Rother House</w:t>
            </w:r>
            <w:r w:rsidR="00781399">
              <w:rPr>
                <w:rFonts w:cs="Arial"/>
              </w:rPr>
              <w:t xml:space="preserve"> Medical Centre, Stratford-upon-Avon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York</w:t>
            </w:r>
            <w:r w:rsidR="00781399">
              <w:rPr>
                <w:rFonts w:cs="Arial"/>
              </w:rPr>
              <w:t xml:space="preserve"> Medical Group, York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 w:rsidRPr="00D33CFE">
              <w:rPr>
                <w:rFonts w:cs="Arial"/>
              </w:rPr>
              <w:t>Kiltearn</w:t>
            </w:r>
            <w:proofErr w:type="spellEnd"/>
            <w:r w:rsidR="00781399">
              <w:rPr>
                <w:rFonts w:cs="Arial"/>
              </w:rPr>
              <w:t xml:space="preserve"> Medical Centre, Nantwich, Cheshir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r w:rsidRPr="00D33CFE">
              <w:rPr>
                <w:rFonts w:cs="Arial"/>
              </w:rPr>
              <w:t>Ashfields</w:t>
            </w:r>
            <w:r w:rsidR="00781399">
              <w:rPr>
                <w:rFonts w:cs="Arial"/>
              </w:rPr>
              <w:t xml:space="preserve"> Primary Care Centre, </w:t>
            </w:r>
            <w:proofErr w:type="spellStart"/>
            <w:r w:rsidR="00781399">
              <w:rPr>
                <w:rFonts w:cs="Arial"/>
              </w:rPr>
              <w:t>Sandbach</w:t>
            </w:r>
            <w:proofErr w:type="spellEnd"/>
            <w:r w:rsidR="00781399">
              <w:rPr>
                <w:rFonts w:cs="Arial"/>
              </w:rPr>
              <w:t>, Cheshir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D33CFE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laughton</w:t>
            </w:r>
            <w:proofErr w:type="spellEnd"/>
            <w:r w:rsidR="00781399">
              <w:rPr>
                <w:rFonts w:cs="Arial"/>
              </w:rPr>
              <w:t xml:space="preserve"> Medical Centre, Merseysid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Default="00781399" w:rsidP="00CA75BB">
            <w:pPr>
              <w:spacing w:line="360" w:lineRule="auto"/>
              <w:rPr>
                <w:rFonts w:cs="Arial"/>
              </w:rPr>
            </w:pPr>
            <w:r w:rsidRPr="00781399">
              <w:rPr>
                <w:rFonts w:cs="Arial"/>
              </w:rPr>
              <w:t>The Health Centre @ Glyndwr Un</w:t>
            </w:r>
            <w:r>
              <w:rPr>
                <w:rFonts w:cs="Arial"/>
              </w:rPr>
              <w:t>iv</w:t>
            </w:r>
            <w:r w:rsidRPr="00781399">
              <w:rPr>
                <w:rFonts w:cs="Arial"/>
              </w:rPr>
              <w:t xml:space="preserve">ersity </w:t>
            </w:r>
            <w:r w:rsidR="004325E2">
              <w:rPr>
                <w:rFonts w:cs="Arial"/>
              </w:rPr>
              <w:t>Wrexham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Default="004325E2" w:rsidP="00CA75BB">
            <w:pPr>
              <w:spacing w:line="360" w:lineRule="auto"/>
              <w:rPr>
                <w:rFonts w:cs="Arial"/>
              </w:rPr>
            </w:pPr>
            <w:r w:rsidRPr="00242600">
              <w:rPr>
                <w:rFonts w:cs="Arial"/>
              </w:rPr>
              <w:t>Vauxhall Primary Health Centre</w:t>
            </w:r>
            <w:r w:rsidR="00781399">
              <w:rPr>
                <w:rFonts w:cs="Arial"/>
              </w:rPr>
              <w:t>, Liverpool</w:t>
            </w:r>
          </w:p>
        </w:tc>
      </w:tr>
      <w:tr w:rsidR="004325E2" w:rsidRPr="00D33CFE" w:rsidTr="0041054D">
        <w:tc>
          <w:tcPr>
            <w:tcW w:w="9747" w:type="dxa"/>
            <w:tcBorders>
              <w:bottom w:val="single" w:sz="4" w:space="0" w:color="auto"/>
            </w:tcBorders>
          </w:tcPr>
          <w:p w:rsidR="004325E2" w:rsidRPr="00242600" w:rsidRDefault="00781399" w:rsidP="00CA75BB">
            <w:pPr>
              <w:spacing w:line="360" w:lineRule="auto"/>
              <w:rPr>
                <w:rFonts w:cs="Arial"/>
              </w:rPr>
            </w:pPr>
            <w:r w:rsidRPr="00781399">
              <w:rPr>
                <w:rFonts w:cs="Arial"/>
              </w:rPr>
              <w:t xml:space="preserve">Pennine-Lancashire Integrated Musculoskeletal Service </w:t>
            </w:r>
            <w:r>
              <w:rPr>
                <w:rFonts w:cs="Arial"/>
              </w:rPr>
              <w:t xml:space="preserve">, </w:t>
            </w:r>
            <w:r w:rsidR="004325E2">
              <w:rPr>
                <w:rFonts w:cs="Arial"/>
              </w:rPr>
              <w:t>Accrington PALS</w:t>
            </w:r>
            <w:r>
              <w:rPr>
                <w:rFonts w:cs="Arial"/>
              </w:rPr>
              <w:t>, Accrington</w:t>
            </w:r>
          </w:p>
        </w:tc>
      </w:tr>
      <w:tr w:rsidR="004325E2" w:rsidRPr="00D33CFE" w:rsidTr="0041054D">
        <w:tc>
          <w:tcPr>
            <w:tcW w:w="9747" w:type="dxa"/>
            <w:tcBorders>
              <w:bottom w:val="single" w:sz="4" w:space="0" w:color="auto"/>
            </w:tcBorders>
          </w:tcPr>
          <w:p w:rsidR="004325E2" w:rsidRDefault="004325E2" w:rsidP="00CA75BB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Priory Medical Centre</w:t>
            </w:r>
            <w:r w:rsidR="00781399">
              <w:rPr>
                <w:rFonts w:cs="Arial"/>
              </w:rPr>
              <w:t>, York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Default="004325E2" w:rsidP="00CA75BB">
            <w:pPr>
              <w:spacing w:line="360" w:lineRule="auto"/>
              <w:rPr>
                <w:rFonts w:cs="Arial"/>
              </w:rPr>
            </w:pPr>
            <w:r w:rsidRPr="004325E2">
              <w:rPr>
                <w:rFonts w:cs="Arial"/>
              </w:rPr>
              <w:t>Great Sutton Medical Centre</w:t>
            </w:r>
            <w:r w:rsidR="00781399">
              <w:rPr>
                <w:rFonts w:cs="Arial"/>
              </w:rPr>
              <w:t>, Ellesmere Port, Cheshire</w:t>
            </w:r>
          </w:p>
        </w:tc>
      </w:tr>
      <w:tr w:rsidR="004325E2" w:rsidRPr="00D33CFE" w:rsidTr="0041054D">
        <w:tc>
          <w:tcPr>
            <w:tcW w:w="9747" w:type="dxa"/>
          </w:tcPr>
          <w:p w:rsidR="004325E2" w:rsidRPr="004325E2" w:rsidRDefault="004325E2" w:rsidP="00CA75BB">
            <w:pPr>
              <w:spacing w:line="360" w:lineRule="auto"/>
              <w:rPr>
                <w:rFonts w:cs="Arial"/>
              </w:rPr>
            </w:pPr>
            <w:proofErr w:type="spellStart"/>
            <w:r w:rsidRPr="004325E2">
              <w:rPr>
                <w:rFonts w:cs="Arial"/>
              </w:rPr>
              <w:t>Aireborough</w:t>
            </w:r>
            <w:proofErr w:type="spellEnd"/>
            <w:r w:rsidR="00781399">
              <w:rPr>
                <w:rFonts w:cs="Arial"/>
              </w:rPr>
              <w:t xml:space="preserve"> Family Practice, Leeds</w:t>
            </w:r>
          </w:p>
        </w:tc>
      </w:tr>
    </w:tbl>
    <w:p w:rsidR="00A345C4" w:rsidRPr="005561E7" w:rsidRDefault="00A345C4" w:rsidP="000D6C2C">
      <w:pPr>
        <w:tabs>
          <w:tab w:val="center" w:pos="4513"/>
          <w:tab w:val="right" w:pos="9026"/>
        </w:tabs>
        <w:spacing w:line="360" w:lineRule="auto"/>
        <w:rPr>
          <w:rFonts w:cs="Arial"/>
          <w:i/>
          <w:color w:val="1F497D" w:themeColor="text2"/>
          <w:sz w:val="20"/>
        </w:rPr>
      </w:pPr>
    </w:p>
    <w:sectPr w:rsidR="00A345C4" w:rsidRPr="005561E7" w:rsidSect="0079351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5FE" w:rsidRDefault="00BE15FE" w:rsidP="00A9626D">
      <w:pPr>
        <w:spacing w:after="0" w:line="240" w:lineRule="auto"/>
      </w:pPr>
      <w:r>
        <w:separator/>
      </w:r>
    </w:p>
  </w:endnote>
  <w:endnote w:type="continuationSeparator" w:id="0">
    <w:p w:rsidR="00BE15FE" w:rsidRDefault="00BE15FE" w:rsidP="00A9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5FE" w:rsidRDefault="00BE15FE" w:rsidP="00A9626D">
      <w:pPr>
        <w:spacing w:after="0" w:line="240" w:lineRule="auto"/>
      </w:pPr>
      <w:r>
        <w:separator/>
      </w:r>
    </w:p>
  </w:footnote>
  <w:footnote w:type="continuationSeparator" w:id="0">
    <w:p w:rsidR="00BE15FE" w:rsidRDefault="00BE15FE" w:rsidP="00A96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8"/>
      </w:rPr>
      <w:id w:val="-454867759"/>
      <w:docPartObj>
        <w:docPartGallery w:val="Page Numbers (Top of Page)"/>
        <w:docPartUnique/>
      </w:docPartObj>
    </w:sdtPr>
    <w:sdtEndPr>
      <w:rPr>
        <w:noProof/>
        <w:sz w:val="12"/>
      </w:rPr>
    </w:sdtEndPr>
    <w:sdtContent>
      <w:p w:rsidR="00A9626D" w:rsidRPr="000D6C2C" w:rsidRDefault="00A9626D">
        <w:pPr>
          <w:pStyle w:val="Header"/>
          <w:jc w:val="right"/>
          <w:rPr>
            <w:sz w:val="12"/>
          </w:rPr>
        </w:pPr>
        <w:r w:rsidRPr="000D6C2C">
          <w:rPr>
            <w:sz w:val="12"/>
          </w:rPr>
          <w:fldChar w:fldCharType="begin"/>
        </w:r>
        <w:r w:rsidRPr="000D6C2C">
          <w:rPr>
            <w:sz w:val="12"/>
          </w:rPr>
          <w:instrText xml:space="preserve"> PAGE   \* MERGEFORMAT </w:instrText>
        </w:r>
        <w:r w:rsidRPr="000D6C2C">
          <w:rPr>
            <w:sz w:val="12"/>
          </w:rPr>
          <w:fldChar w:fldCharType="separate"/>
        </w:r>
        <w:r w:rsidR="00294717">
          <w:rPr>
            <w:noProof/>
            <w:sz w:val="12"/>
          </w:rPr>
          <w:t>1</w:t>
        </w:r>
        <w:r w:rsidRPr="000D6C2C">
          <w:rPr>
            <w:noProof/>
            <w:sz w:val="12"/>
          </w:rPr>
          <w:fldChar w:fldCharType="end"/>
        </w:r>
      </w:p>
    </w:sdtContent>
  </w:sdt>
  <w:p w:rsidR="00CA75BB" w:rsidRPr="000D6C2C" w:rsidRDefault="00CA75BB" w:rsidP="00B717E2">
    <w:pPr>
      <w:pStyle w:val="Header"/>
      <w:jc w:val="center"/>
      <w:rPr>
        <w:b/>
        <w:sz w:val="20"/>
        <w:u w:val="single"/>
      </w:rPr>
    </w:pPr>
    <w:r w:rsidRPr="000D6C2C">
      <w:rPr>
        <w:b/>
        <w:sz w:val="20"/>
        <w:u w:val="single"/>
      </w:rPr>
      <w:t xml:space="preserve">INSTINCTS </w:t>
    </w:r>
  </w:p>
  <w:p w:rsidR="00CA75BB" w:rsidRPr="000D6C2C" w:rsidRDefault="00CA75BB" w:rsidP="00B717E2">
    <w:pPr>
      <w:pStyle w:val="Header"/>
      <w:jc w:val="center"/>
      <w:rPr>
        <w:rFonts w:cs="Arial"/>
        <w:b/>
        <w:color w:val="1F497D" w:themeColor="text2"/>
        <w:sz w:val="20"/>
        <w:u w:val="single"/>
      </w:rPr>
    </w:pPr>
    <w:r w:rsidRPr="000D6C2C">
      <w:rPr>
        <w:rFonts w:cs="Arial"/>
        <w:b/>
        <w:color w:val="1F497D" w:themeColor="text2"/>
        <w:sz w:val="20"/>
        <w:u w:val="single"/>
      </w:rPr>
      <w:t xml:space="preserve"> SITES LIST</w:t>
    </w:r>
  </w:p>
  <w:p w:rsidR="00CA75BB" w:rsidRPr="00DD4205" w:rsidRDefault="00CA75BB" w:rsidP="00B717E2">
    <w:pPr>
      <w:pStyle w:val="Header"/>
      <w:jc w:val="center"/>
      <w:rPr>
        <w:b/>
        <w:sz w:val="28"/>
        <w:u w:val="singl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5690B"/>
    <w:multiLevelType w:val="hybridMultilevel"/>
    <w:tmpl w:val="133EA224"/>
    <w:lvl w:ilvl="0" w:tplc="E41C95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E178E5"/>
    <w:multiLevelType w:val="hybridMultilevel"/>
    <w:tmpl w:val="6B7CC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127F2"/>
    <w:multiLevelType w:val="hybridMultilevel"/>
    <w:tmpl w:val="6B46CA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B5245DA"/>
    <w:multiLevelType w:val="hybridMultilevel"/>
    <w:tmpl w:val="DD082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762925"/>
    <w:multiLevelType w:val="hybridMultilevel"/>
    <w:tmpl w:val="01625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AF6"/>
    <w:rsid w:val="00006199"/>
    <w:rsid w:val="00012E70"/>
    <w:rsid w:val="00080E8F"/>
    <w:rsid w:val="000C1691"/>
    <w:rsid w:val="000D6C2C"/>
    <w:rsid w:val="000E5213"/>
    <w:rsid w:val="000F1744"/>
    <w:rsid w:val="00153982"/>
    <w:rsid w:val="00155456"/>
    <w:rsid w:val="00186692"/>
    <w:rsid w:val="00187192"/>
    <w:rsid w:val="001A0535"/>
    <w:rsid w:val="001C4825"/>
    <w:rsid w:val="001E00C9"/>
    <w:rsid w:val="001E7CEE"/>
    <w:rsid w:val="001F3D24"/>
    <w:rsid w:val="00207330"/>
    <w:rsid w:val="00242600"/>
    <w:rsid w:val="00263814"/>
    <w:rsid w:val="00263927"/>
    <w:rsid w:val="00294717"/>
    <w:rsid w:val="002C082C"/>
    <w:rsid w:val="002D5D89"/>
    <w:rsid w:val="00300181"/>
    <w:rsid w:val="00352FE1"/>
    <w:rsid w:val="003B6AF6"/>
    <w:rsid w:val="003E610F"/>
    <w:rsid w:val="003E6539"/>
    <w:rsid w:val="0041054D"/>
    <w:rsid w:val="004264D9"/>
    <w:rsid w:val="004325E2"/>
    <w:rsid w:val="00432E07"/>
    <w:rsid w:val="00434AF2"/>
    <w:rsid w:val="004603BA"/>
    <w:rsid w:val="004941A6"/>
    <w:rsid w:val="004E2D6A"/>
    <w:rsid w:val="004F0B2B"/>
    <w:rsid w:val="0050044B"/>
    <w:rsid w:val="00546760"/>
    <w:rsid w:val="005561E7"/>
    <w:rsid w:val="00561859"/>
    <w:rsid w:val="00585BA3"/>
    <w:rsid w:val="005B016E"/>
    <w:rsid w:val="005B7997"/>
    <w:rsid w:val="005C6C41"/>
    <w:rsid w:val="005F1802"/>
    <w:rsid w:val="006174DA"/>
    <w:rsid w:val="0064626E"/>
    <w:rsid w:val="00667A4C"/>
    <w:rsid w:val="00667FB9"/>
    <w:rsid w:val="00685007"/>
    <w:rsid w:val="00690339"/>
    <w:rsid w:val="006E4F80"/>
    <w:rsid w:val="006E570A"/>
    <w:rsid w:val="006F4570"/>
    <w:rsid w:val="006F7CFC"/>
    <w:rsid w:val="00702BC7"/>
    <w:rsid w:val="0072604B"/>
    <w:rsid w:val="007316E6"/>
    <w:rsid w:val="00781399"/>
    <w:rsid w:val="0079351A"/>
    <w:rsid w:val="007C0C5A"/>
    <w:rsid w:val="007C2D2C"/>
    <w:rsid w:val="007C5BF0"/>
    <w:rsid w:val="008010B7"/>
    <w:rsid w:val="00815D58"/>
    <w:rsid w:val="0086360D"/>
    <w:rsid w:val="008A2864"/>
    <w:rsid w:val="008B7A53"/>
    <w:rsid w:val="008D05C7"/>
    <w:rsid w:val="008E794B"/>
    <w:rsid w:val="00906D49"/>
    <w:rsid w:val="00935F68"/>
    <w:rsid w:val="00943948"/>
    <w:rsid w:val="00973D52"/>
    <w:rsid w:val="00A116F4"/>
    <w:rsid w:val="00A136E4"/>
    <w:rsid w:val="00A345C4"/>
    <w:rsid w:val="00A43377"/>
    <w:rsid w:val="00A511BE"/>
    <w:rsid w:val="00A56A2C"/>
    <w:rsid w:val="00A801BE"/>
    <w:rsid w:val="00A94F22"/>
    <w:rsid w:val="00A9626D"/>
    <w:rsid w:val="00A97BE8"/>
    <w:rsid w:val="00AF0AF8"/>
    <w:rsid w:val="00AF1FCE"/>
    <w:rsid w:val="00AF7A8A"/>
    <w:rsid w:val="00B25BD9"/>
    <w:rsid w:val="00B30F6B"/>
    <w:rsid w:val="00B646EE"/>
    <w:rsid w:val="00B71078"/>
    <w:rsid w:val="00B717E2"/>
    <w:rsid w:val="00B75B4D"/>
    <w:rsid w:val="00BA1D68"/>
    <w:rsid w:val="00BD2CA9"/>
    <w:rsid w:val="00BE15FE"/>
    <w:rsid w:val="00BF336F"/>
    <w:rsid w:val="00C13C63"/>
    <w:rsid w:val="00C31021"/>
    <w:rsid w:val="00C43CBD"/>
    <w:rsid w:val="00C91EA3"/>
    <w:rsid w:val="00C93E1F"/>
    <w:rsid w:val="00CA75BB"/>
    <w:rsid w:val="00CB77E2"/>
    <w:rsid w:val="00CE6EBD"/>
    <w:rsid w:val="00CF30C4"/>
    <w:rsid w:val="00D0466D"/>
    <w:rsid w:val="00D33CFE"/>
    <w:rsid w:val="00D70E18"/>
    <w:rsid w:val="00D97949"/>
    <w:rsid w:val="00DA059F"/>
    <w:rsid w:val="00DD4205"/>
    <w:rsid w:val="00E37C01"/>
    <w:rsid w:val="00E51F9B"/>
    <w:rsid w:val="00E56F5A"/>
    <w:rsid w:val="00E90F79"/>
    <w:rsid w:val="00F1485F"/>
    <w:rsid w:val="00F838DF"/>
    <w:rsid w:val="00F9083F"/>
    <w:rsid w:val="00FA5765"/>
    <w:rsid w:val="00FF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7E7366-E8AA-4136-A68A-4CBA3C5A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10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107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6D"/>
  </w:style>
  <w:style w:type="paragraph" w:styleId="Footer">
    <w:name w:val="footer"/>
    <w:basedOn w:val="Normal"/>
    <w:link w:val="FooterChar"/>
    <w:uiPriority w:val="99"/>
    <w:unhideWhenUsed/>
    <w:rsid w:val="00A9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6D"/>
  </w:style>
  <w:style w:type="table" w:styleId="TableGrid">
    <w:name w:val="Table Grid"/>
    <w:basedOn w:val="TableNormal"/>
    <w:uiPriority w:val="59"/>
    <w:rsid w:val="00AF7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4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2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79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61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04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9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1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5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55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45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nda Chesterton</cp:lastModifiedBy>
  <cp:revision>2</cp:revision>
  <cp:lastPrinted>2014-03-19T15:11:00Z</cp:lastPrinted>
  <dcterms:created xsi:type="dcterms:W3CDTF">2016-08-19T12:56:00Z</dcterms:created>
  <dcterms:modified xsi:type="dcterms:W3CDTF">2016-08-19T12:56:00Z</dcterms:modified>
</cp:coreProperties>
</file>